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552"/>
        <w:gridCol w:w="166"/>
        <w:gridCol w:w="2527"/>
        <w:gridCol w:w="992"/>
      </w:tblGrid>
      <w:tr>
        <w:trPr>
          <w:trHeight w:val="716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KU  (6m/6f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Controls (3m/5f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nical data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88 (5-14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75 (5-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7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Weight/S</w:t>
            </w:r>
            <w:r>
              <w:rPr>
                <w:rFonts w:cs="Arial" w:ascii="Arial" w:hAnsi="Arial"/>
                <w:bCs/>
                <w:sz w:val="20"/>
                <w:szCs w:val="20"/>
              </w:rPr>
              <w:t>DS [kg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.6/0.26 (19.2/ -1.2 -66.3/1.17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.4/ -0.43 (11.5/ -3.3 -64/1.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93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eight/SDS [cm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9.5/ 0.38 (112.8/-1.41-169/ 1.04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2/-0.67 (93.4 /-357-169/1.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7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MI/SDS [kg/m²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8/ 0.6 (14.51/ - 1.24 – 23.21/ 1.51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22/ -0.1 (13.15/-1.71-22.41/1.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aboratory data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anine aminotransferase [ukat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(0.2.0.57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(0.18-0.3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spartate aminotransferase [ukat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0.29-0.74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(0.37-0.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sv-SE"/>
              </w:rPr>
              <w:t>Gamma-glutamyl transferase [ukat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(0.14-27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(0.07-0.3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hrombine time [%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 (73-105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84-1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tivated thromboplastin time [s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 (29.7-38.4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31.4-36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ibrinogen [g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 (2.1-4.3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 (2.1-3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ntithrombin III [%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98-116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96-1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olesterol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3.15-5.18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 (3.51-4.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DL-cholesterol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72-1.66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15-1.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DL-cholesterol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 (1.24-3.01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 (1.89-2.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iglycerides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69-1.81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58-1.7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ree fatty acids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(12-58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(22-8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eatinine [µ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 (30-45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29-5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dium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7 (135.3-143.8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2 (139.4-141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tassium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 (3.9-4.9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(4.1-4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lcium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2.2-2.5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2.2-2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bumin [g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3 (44.1-50.9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43.8-5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 serum protein [g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5 (63.7- 73.0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 (66.4-74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-reactive protein [mg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&lt;0.3-7.2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&lt;0.3-1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moglobin [mmol/l]</w:t>
            </w:r>
          </w:p>
        </w:tc>
        <w:tc>
          <w:tcPr>
            <w:tcW w:w="271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 (7.4-8.8)</w:t>
            </w:r>
          </w:p>
        </w:tc>
        <w:tc>
          <w:tcPr>
            <w:tcW w:w="25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(7.5-9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matocri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(0.34-0.42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(0.35-0.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an corpuscular volume (MCV) [f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.2 (75.9-89.8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.2 (77.3-86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an corpuscular hemoglobin (MCH) [fmo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4 (1.61.1.87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8 (1.57-1.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latelets [Gpt/l 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9 (257-435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1.5 (197-3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&lt;0.0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latelet volume [f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2 (7.8-11-8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 (7.1-10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ucocytes [Gpt/l 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 (4.8-11.1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 (5.2-11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Folic acid [n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45.4 (30.3-&gt;45.4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1 (15.4-45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&lt; 0.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Vitamine B12 [p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4.8 (289.9-1229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2.6 (238.6 -5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&lt; 0.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Ferritin [ng/m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67 (22.56-61.37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44 (17.97-36.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&lt; 0.0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mino acids in plasm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ser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 (0-3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 (1-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ur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5 (32-61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 (41-9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ethanolam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 (0-2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-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rea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54 (2525-5274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83 (2718-552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partic acid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2-11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0-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droxyprol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0-26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 (0-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reon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 (89-218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 (90-2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 (82-180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 (120-17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parag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18-44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30-5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mic acid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 (22-66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 (24-8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m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 (395-660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6 (513-7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 (134-399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 (70-32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c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6 (212-434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1 (195-3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an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5 (277-675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3 (190-47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rull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23-34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 (24-4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l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6 (189-421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 (154-3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 (23-66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29-8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athion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hion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5 (10-34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5 (27-3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oleuc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 (33-126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 (31-9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c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 (60-222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 (74-17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ros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 (36-157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 (45-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enylalan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2 (72-930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 (48-7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id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 (46-113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 (71-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yptophan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35-116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 (31-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nith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 (56-121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 (42-1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s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 (127-333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8 (136-2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ginine [µmol/l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 (33-150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 (51-1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6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8:28:00Z</dcterms:created>
  <dc:creator>Office 2004 Test Drive-Benutzer</dc:creator>
  <dc:description/>
  <cp:keywords/>
  <dc:language>en-US</dc:language>
  <cp:lastModifiedBy>Office 2004 Test Drive-Benutzer</cp:lastModifiedBy>
  <dcterms:modified xsi:type="dcterms:W3CDTF">2012-07-20T08:45:00Z</dcterms:modified>
  <cp:revision>2</cp:revision>
  <dc:subject/>
  <dc:title>Table S1 </dc:title>
</cp:coreProperties>
</file>